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A24" w:rsidRPr="00962A24" w:rsidRDefault="00962A24">
      <w:pPr>
        <w:rPr>
          <w:u w:val="single"/>
        </w:rPr>
      </w:pPr>
      <w:r w:rsidRPr="00962A24">
        <w:rPr>
          <w:u w:val="single"/>
        </w:rPr>
        <w:t xml:space="preserve">Below is the SQL query used to generate the raw data from Cosmic Database version </w:t>
      </w:r>
      <w:proofErr w:type="gramStart"/>
      <w:r w:rsidRPr="00962A24">
        <w:rPr>
          <w:u w:val="single"/>
        </w:rPr>
        <w:t>58.</w:t>
      </w:r>
      <w:proofErr w:type="gramEnd"/>
    </w:p>
    <w:p w:rsidR="00962A24" w:rsidRDefault="00962A24" w:rsidP="00D1776D"/>
    <w:p w:rsidR="00D1776D" w:rsidRDefault="00D1776D" w:rsidP="00D1776D">
      <w:proofErr w:type="gramStart"/>
      <w:r>
        <w:t>drop</w:t>
      </w:r>
      <w:proofErr w:type="gramEnd"/>
      <w:r>
        <w:t xml:space="preserve"> table test;</w:t>
      </w:r>
    </w:p>
    <w:p w:rsidR="00D1776D" w:rsidRDefault="00D1776D" w:rsidP="00D1776D">
      <w:r>
        <w:t>create table test</w:t>
      </w:r>
    </w:p>
    <w:p w:rsidR="00D1776D" w:rsidRDefault="00D1776D" w:rsidP="00D1776D">
      <w:r>
        <w:t xml:space="preserve">as </w:t>
      </w:r>
    </w:p>
    <w:p w:rsidR="00D1776D" w:rsidRDefault="00D1776D" w:rsidP="00D1776D">
      <w:r>
        <w:t>SELECT GSO.gene_name,SA.id_sample, upper(REPLACE(sa.sample_name, '-','')) as sample_name,gsm.id_mutation, SM.AA_mut_start, SM.AA_MUT_STOP,length(TR. TRANSCRIPT_AA_SEQ) as AA_len, GSO.swissprot_accession,</w:t>
      </w:r>
    </w:p>
    <w:p w:rsidR="00D1776D" w:rsidRDefault="00D1776D" w:rsidP="00D1776D">
      <w:r>
        <w:t>SA.ID_SOURCE_SPEC,SA.ID_source, GSM.ID_MUT_SOMATIC_STATUS, gsm.ID_MUT_VERIF_STATUS, SA.ID_SOURCE_TISSUE_ORIGIN</w:t>
      </w:r>
    </w:p>
    <w:p w:rsidR="00D1776D" w:rsidRDefault="00D1776D" w:rsidP="00D1776D">
      <w:r>
        <w:t>FROM ANALYSED_GENE_SAMPLE T, GENE_STUDY GS, Gene_sample_mutation GSM, sequence_mutation SM ,cosmic_tumour_sample_overview SA, gene_study_transcript GST, transcript TR, Gene_SOM GSO</w:t>
      </w:r>
    </w:p>
    <w:p w:rsidR="00D1776D" w:rsidRDefault="00D1776D" w:rsidP="00D1776D">
      <w:r>
        <w:t>where GS.id_gene_study = T.id_gene_study and GSM.id_ags=T.ID_AGS and SM.id_mutation=GSM.id_mutation and SA.id_sample=T.id_sample and GST.id_gene_study=GS.id_gene_study and TR.id_transcript = GST.ID_TRANSCRIPT and GSO.id_gene=TR.id_gene</w:t>
      </w:r>
    </w:p>
    <w:p w:rsidR="00D1776D" w:rsidRDefault="00D1776D" w:rsidP="00D1776D">
      <w:r>
        <w:t xml:space="preserve">and GS.WHOLE_GENE_SCREEN='y' and GSM.ID_MUT_SOMATIC_STATUS in (1, 2, 5) and SM.id_mut_type_AA=22 </w:t>
      </w:r>
    </w:p>
    <w:p w:rsidR="00D1776D" w:rsidRDefault="00D1776D" w:rsidP="00D1776D">
      <w:r>
        <w:t>order by gs.id_gene,SM.AA_mut_start,sa.sample_name;</w:t>
      </w:r>
    </w:p>
    <w:p w:rsidR="00D1776D" w:rsidRDefault="00D1776D" w:rsidP="00D1776D">
      <w:r>
        <w:t xml:space="preserve"> </w:t>
      </w:r>
    </w:p>
    <w:p w:rsidR="00D1776D" w:rsidRDefault="00D1776D" w:rsidP="00D1776D">
      <w:r>
        <w:t xml:space="preserve">delete from test </w:t>
      </w:r>
    </w:p>
    <w:p w:rsidR="00D1776D" w:rsidRDefault="00D1776D" w:rsidP="00D1776D">
      <w:r>
        <w:t xml:space="preserve">where (id_sample,id_mutation,aa_mut_start) in (select id_sample,id_mutation,aa_mut_start </w:t>
      </w:r>
    </w:p>
    <w:p w:rsidR="00D1776D" w:rsidRDefault="00D1776D" w:rsidP="00D1776D">
      <w:r>
        <w:t>from test group by id_sample,id_mutation,aa_mut_start having count(*)&gt;1) and rowid not in (select min(rowid) from test group by id_sample,id_mutation,aa_mut_start having count(*)&gt;1);</w:t>
      </w:r>
    </w:p>
    <w:p w:rsidR="007D7040" w:rsidRDefault="00D1776D" w:rsidP="00D1776D">
      <w:r>
        <w:t>select * from test;</w:t>
      </w:r>
    </w:p>
    <w:p w:rsidR="00FE233F" w:rsidRDefault="00FE233F" w:rsidP="007D7040"/>
    <w:p w:rsidR="00FE233F" w:rsidRDefault="00FE233F" w:rsidP="007D7040"/>
    <w:p w:rsidR="00FE233F" w:rsidRDefault="00FE233F" w:rsidP="007D7040"/>
    <w:p w:rsidR="00FE233F" w:rsidRDefault="00FE233F" w:rsidP="007D7040"/>
    <w:p w:rsidR="00FE233F" w:rsidRDefault="00FE233F" w:rsidP="007D7040"/>
    <w:p w:rsidR="00FE233F" w:rsidRDefault="00FE233F" w:rsidP="007D7040"/>
    <w:p w:rsidR="00FE233F" w:rsidRDefault="00FE233F" w:rsidP="007D7040"/>
    <w:p w:rsidR="00FE233F" w:rsidRDefault="00FE233F" w:rsidP="007D7040"/>
    <w:p w:rsidR="00FE233F" w:rsidRDefault="00FE233F" w:rsidP="007D7040"/>
    <w:p w:rsidR="00FE233F" w:rsidRDefault="00FE233F" w:rsidP="007D7040"/>
    <w:p w:rsidR="00FE233F" w:rsidRDefault="00FE233F" w:rsidP="007D7040"/>
    <w:p w:rsidR="00FE233F" w:rsidRDefault="00FE233F" w:rsidP="007D7040"/>
    <w:p w:rsidR="00FE233F" w:rsidRDefault="00FE233F" w:rsidP="007D7040"/>
    <w:p w:rsidR="00FE233F" w:rsidRDefault="00FE233F" w:rsidP="007D7040"/>
    <w:p w:rsidR="00B9240C" w:rsidRDefault="00B9240C" w:rsidP="007D7040"/>
    <w:p w:rsidR="00B9240C" w:rsidRDefault="00B9240C" w:rsidP="007D7040"/>
    <w:p w:rsidR="00B9240C" w:rsidRDefault="00B9240C" w:rsidP="007D7040"/>
    <w:p w:rsidR="00B9240C" w:rsidRDefault="00B9240C" w:rsidP="007D7040"/>
    <w:p w:rsidR="007D7040" w:rsidRDefault="007D7040" w:rsidP="007D7040"/>
    <w:p w:rsidR="007D7040" w:rsidRPr="00962A24" w:rsidRDefault="00962A24" w:rsidP="007D7040">
      <w:pPr>
        <w:rPr>
          <w:u w:val="single"/>
        </w:rPr>
      </w:pPr>
      <w:r w:rsidRPr="00962A24">
        <w:rPr>
          <w:u w:val="single"/>
        </w:rPr>
        <w:t>A visual representation of the table relationships within the database:</w:t>
      </w:r>
    </w:p>
    <w:p w:rsidR="00E66636" w:rsidRDefault="00740177" w:rsidP="007D7040">
      <w:r>
        <w:rPr>
          <w:noProof/>
        </w:rPr>
        <w:pict>
          <v:group id="_x0000_s1377" style="position:absolute;left:0;text-align:left;margin-left:-7.7pt;margin-top:-.7pt;width:424.35pt;height:573.4pt;z-index:251658240" coordorigin="1646,2362" coordsize="8487,11468">
            <v:group id="_x0000_s1378" style="position:absolute;left:1646;top:8260;width:2627;height:5570" coordorigin="1646,8260" coordsize="2627,5570">
              <v:shapetype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_x0000_s1379" type="#_x0000_t69" style="position:absolute;left:3068;top:8579;width:782;height:143;rotation:90"/>
              <v:shape id="_x0000_s1380" type="#_x0000_t69" style="position:absolute;left:2813;top:11398;width:782;height:143;rotation:90"/>
              <v:group id="_x0000_s1381" style="position:absolute;left:1646;top:8388;width:2627;height:2655" coordorigin="1761,8282" coordsize="2627,2655">
                <v:group id="_x0000_s1382" style="position:absolute;left:1761;top:8282;width:2627;height:2655" coordorigin="4850,9653" coordsize="2627,2655">
                  <v:group id="_x0000_s1383" style="position:absolute;left:5634;top:10408;width:1843;height:1900" coordorigin="5634,10408" coordsize="1843,1900">
                    <v:roundrect id="_x0000_s1384" style="position:absolute;left:5634;top:10408;width:1636;height:1900" arcsize="10923f" fillcolor="#fde9d9 [665]" strokecolor="#fde9d9 [665]"/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385" type="#_x0000_t202" style="position:absolute;left:5634;top:10408;width:1843;height:1900;mso-width-relative:margin;mso-height-relative:margin" filled="f" stroked="f">
                      <v:textbox style="mso-next-textbox:#_x0000_s1385">
                        <w:txbxContent>
                          <w:p w:rsidR="002D35A4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</w:p>
                          <w:p w:rsidR="002D35A4" w:rsidRPr="00EB5EAA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EB5EAA">
                              <w:rPr>
                                <w:sz w:val="13"/>
                              </w:rPr>
                              <w:t>ID_TRANSCRIPT</w:t>
                            </w:r>
                          </w:p>
                          <w:p w:rsidR="002D35A4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EB5EAA">
                              <w:rPr>
                                <w:sz w:val="13"/>
                              </w:rPr>
                              <w:t>ID_GENE</w:t>
                            </w:r>
                          </w:p>
                          <w:p w:rsidR="002D35A4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F431C8">
                              <w:rPr>
                                <w:sz w:val="13"/>
                              </w:rPr>
                              <w:t>TRANSCRIPT_AA_SEQ</w:t>
                            </w:r>
                          </w:p>
                          <w:p w:rsidR="002D35A4" w:rsidRPr="00F431C8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>
                              <w:rPr>
                                <w:rFonts w:hint="eastAsia"/>
                                <w:sz w:val="13"/>
                              </w:rPr>
                              <w:t>....</w:t>
                            </w:r>
                          </w:p>
                        </w:txbxContent>
                      </v:textbox>
                    </v:shape>
                  </v:group>
                  <v:group id="_x0000_s1386" style="position:absolute;left:4850;top:9653;width:1279;height:1164" coordorigin="2223,11390" coordsize="1279,1164">
                    <v:oval id="_x0000_s1387" style="position:absolute;left:2223;top:11390;width:1279;height:1164" fillcolor="#8db3e2 [1311]" strokecolor="#4f81bd [3204]"/>
                    <v:shape id="_x0000_s1388" type="#_x0000_t202" style="position:absolute;left:2290;top:11565;width:1099;height:768;mso-height-percent:200;mso-height-percent:200;mso-width-relative:margin;mso-height-relative:margin" stroked="f">
                      <v:fill opacity="0"/>
                      <v:textbox style="mso-next-textbox:#_x0000_s1388;mso-fit-shape-to-text:t">
                        <w:txbxContent>
                          <w:p w:rsidR="002D35A4" w:rsidRPr="00826FFB" w:rsidRDefault="002D35A4" w:rsidP="002D35A4">
                            <w:r w:rsidRPr="00826FFB">
                              <w:t>TRANSCRIPT</w:t>
                            </w:r>
                          </w:p>
                        </w:txbxContent>
                      </v:textbox>
                    </v:shape>
                  </v:group>
                </v:group>
                <v:shapetype id="_x0000_t9" coordsize="21600,21600" o:spt="9" adj="5400" path="m@0,l,10800@0,21600@1,21600,21600,10800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</v:formulas>
                  <v:path gradientshapeok="t" o:connecttype="rect" textboxrect="1800,1800,19800,19800;3600,3600,18000,18000;6300,6300,15300,15300"/>
                  <v:handles>
                    <v:h position="#0,topLeft" xrange="0,10800"/>
                  </v:handles>
                </v:shapetype>
                <v:shape id="_x0000_s1389" type="#_x0000_t9" style="position:absolute;left:2478;top:9470;width:1359;height:209" filled="f" strokecolor="#7030a0"/>
                <v:roundrect id="_x0000_s1390" style="position:absolute;left:2626;top:9768;width:609;height:242" arcsize="10923f" filled="f" strokecolor="red"/>
              </v:group>
              <v:group id="_x0000_s1391" style="position:absolute;left:1646;top:11175;width:2627;height:2655" coordorigin="1761,10937" coordsize="2627,2655">
                <v:group id="_x0000_s1392" style="position:absolute;left:1761;top:10937;width:2627;height:2655" coordorigin="4850,9653" coordsize="2627,2655">
                  <v:group id="_x0000_s1393" style="position:absolute;left:5634;top:10408;width:1843;height:1900" coordorigin="5634,10408" coordsize="1843,1900">
                    <v:roundrect id="_x0000_s1394" style="position:absolute;left:5634;top:10408;width:1636;height:1900" arcsize="10923f" fillcolor="#fde9d9 [665]" strokecolor="#fde9d9 [665]"/>
                    <v:shape id="_x0000_s1395" type="#_x0000_t202" style="position:absolute;left:5634;top:10408;width:1843;height:1900;mso-width-relative:margin;mso-height-relative:margin" filled="f" stroked="f">
                      <v:textbox style="mso-next-textbox:#_x0000_s1395">
                        <w:txbxContent>
                          <w:p w:rsidR="002D35A4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</w:p>
                          <w:p w:rsidR="002D35A4" w:rsidRPr="00EC2379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EC2379">
                              <w:rPr>
                                <w:sz w:val="13"/>
                              </w:rPr>
                              <w:t>ID_GENE</w:t>
                            </w:r>
                          </w:p>
                          <w:p w:rsidR="002D35A4" w:rsidRPr="00EC2379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EC2379">
                              <w:rPr>
                                <w:sz w:val="13"/>
                              </w:rPr>
                              <w:t>GENE_NAME</w:t>
                            </w:r>
                          </w:p>
                          <w:p w:rsidR="002D35A4" w:rsidRPr="00EC2379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EC2379">
                              <w:rPr>
                                <w:sz w:val="13"/>
                              </w:rPr>
                              <w:t>CHROMOSOME</w:t>
                            </w:r>
                          </w:p>
                        </w:txbxContent>
                      </v:textbox>
                    </v:shape>
                  </v:group>
                  <v:group id="_x0000_s1396" style="position:absolute;left:4850;top:9653;width:1279;height:1164" coordorigin="2223,11390" coordsize="1279,1164">
                    <v:oval id="_x0000_s1397" style="position:absolute;left:2223;top:11390;width:1279;height:1164" fillcolor="#8db3e2 [1311]" strokecolor="#4f81bd [3204]"/>
                    <v:shape id="_x0000_s1398" type="#_x0000_t202" style="position:absolute;left:2290;top:11565;width:1099;height:768;mso-height-percent:200;mso-height-percent:200;mso-width-relative:margin;mso-height-relative:margin" stroked="f">
                      <v:fill opacity="0"/>
                      <v:textbox style="mso-next-textbox:#_x0000_s1398;mso-fit-shape-to-text:t">
                        <w:txbxContent>
                          <w:p w:rsidR="002D35A4" w:rsidRPr="00F309BA" w:rsidRDefault="002D35A4" w:rsidP="002D35A4">
                            <w:r w:rsidRPr="00F309BA">
                              <w:t>GENE_SOM</w:t>
                            </w:r>
                          </w:p>
                        </w:txbxContent>
                      </v:textbox>
                    </v:shape>
                  </v:group>
                </v:group>
                <v:roundrect id="_x0000_s1399" style="position:absolute;left:2605;top:12101;width:609;height:242" arcsize="10923f" filled="f" strokecolor="red"/>
              </v:group>
            </v:group>
            <v:group id="_x0000_s1400" style="position:absolute;left:2028;top:2362;width:8105;height:2832" coordorigin="2028,2362" coordsize="8105,2832">
              <v:shape id="_x0000_s1401" type="#_x0000_t69" style="position:absolute;left:4631;top:4065;width:784;height:143"/>
              <v:shape id="_x0000_s1402" type="#_x0000_t69" style="position:absolute;left:7222;top:4065;width:924;height:143"/>
              <v:group id="_x0000_s1403" style="position:absolute;left:2028;top:2540;width:2627;height:2654" coordorigin="2223,2487" coordsize="2627,2654">
                <v:group id="_x0000_s1404" style="position:absolute;left:3007;top:3241;width:1843;height:1900" coordorigin="3007,10478" coordsize="1843,1900">
                  <v:group id="_x0000_s1405" style="position:absolute;left:3007;top:10478;width:1843;height:1900" coordorigin="3007,10478" coordsize="1843,1900">
                    <v:roundrect id="_x0000_s1406" style="position:absolute;left:3007;top:10478;width:1636;height:1900" arcsize="10923f" fillcolor="#fde9d9 [665]" strokecolor="#fde9d9 [665]"/>
                    <v:shape id="_x0000_s1407" type="#_x0000_t202" style="position:absolute;left:3214;top:10478;width:1636;height:1900;mso-width-relative:margin;mso-height-relative:margin" filled="f" stroked="f">
                      <v:textbox style="mso-next-textbox:#_x0000_s1407">
                        <w:txbxContent>
                          <w:p w:rsidR="002D35A4" w:rsidRPr="001E2DF0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1E2DF0">
                              <w:rPr>
                                <w:sz w:val="13"/>
                              </w:rPr>
                              <w:t>ID_GENE_STUDY</w:t>
                            </w:r>
                          </w:p>
                          <w:p w:rsidR="002D35A4" w:rsidRPr="001E2DF0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1E2DF0">
                              <w:rPr>
                                <w:sz w:val="13"/>
                              </w:rPr>
                              <w:t>ID_GENE</w:t>
                            </w:r>
                          </w:p>
                          <w:p w:rsidR="002D35A4" w:rsidRPr="001E2DF0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1E2DF0">
                              <w:rPr>
                                <w:sz w:val="13"/>
                              </w:rPr>
                              <w:t>ID_GENE_FUSION</w:t>
                            </w:r>
                          </w:p>
                          <w:p w:rsidR="002D35A4" w:rsidRPr="001E2DF0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1E2DF0">
                              <w:rPr>
                                <w:sz w:val="13"/>
                              </w:rPr>
                              <w:t>ID_GENE_STUDY_TYPE</w:t>
                            </w:r>
                          </w:p>
                          <w:p w:rsidR="002D35A4" w:rsidRPr="001E2DF0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1E2DF0">
                              <w:rPr>
                                <w:sz w:val="13"/>
                              </w:rPr>
                              <w:t>ID_PAPER</w:t>
                            </w:r>
                          </w:p>
                        </w:txbxContent>
                      </v:textbox>
                    </v:shape>
                  </v:group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_x0000_s1408" type="#_x0000_t32" style="position:absolute;left:3389;top:10817;width:885;height:0" o:connectortype="straight" strokecolor="red"/>
                </v:group>
                <v:group id="_x0000_s1409" style="position:absolute;left:2223;top:2487;width:1279;height:1164" coordorigin="2223,11390" coordsize="1279,1164">
                  <v:oval id="_x0000_s1410" style="position:absolute;left:2223;top:11390;width:1279;height:1164" fillcolor="#8db3e2 [1311]" strokecolor="#4f81bd [3204]"/>
                  <v:shape id="_x0000_s1411" type="#_x0000_t202" style="position:absolute;left:2290;top:11565;width:1099;height:768;mso-height-percent:200;mso-height-percent:200;mso-width-relative:margin;mso-height-relative:margin" stroked="f">
                    <v:fill opacity="0"/>
                    <v:textbox style="mso-next-textbox:#_x0000_s1411;mso-fit-shape-to-text:t">
                      <w:txbxContent>
                        <w:p w:rsidR="002D35A4" w:rsidRDefault="002D35A4" w:rsidP="002D35A4">
                          <w:r w:rsidRPr="00A60219">
                            <w:t>GENE_STUDY</w:t>
                          </w:r>
                        </w:p>
                      </w:txbxContent>
                    </v:textbox>
                  </v:shape>
                </v:group>
              </v:group>
              <v:group id="_x0000_s1412" style="position:absolute;left:4701;top:2498;width:2661;height:2655" coordorigin="4701,2498" coordsize="2661,2655">
                <v:group id="_x0000_s1413" style="position:absolute;left:4701;top:2498;width:2661;height:2655" coordorigin="4701,2498" coordsize="2661,2655">
                  <v:group id="_x0000_s1414" style="position:absolute;left:5519;top:3253;width:1843;height:1900" coordorigin="5634,10408" coordsize="1843,1900">
                    <v:roundrect id="_x0000_s1415" style="position:absolute;left:5634;top:10408;width:1636;height:1900" arcsize="10923f" fillcolor="#fde9d9 [665]" strokecolor="#fde9d9 [665]"/>
                    <v:shape id="_x0000_s1416" type="#_x0000_t202" style="position:absolute;left:5634;top:10408;width:1843;height:1900;mso-width-relative:margin;mso-height-relative:margin" filled="f" stroked="f">
                      <v:textbox style="mso-next-textbox:#_x0000_s1416">
                        <w:txbxContent>
                          <w:p w:rsidR="002D35A4" w:rsidRDefault="002D35A4" w:rsidP="002D35A4">
                            <w:pPr>
                              <w:rPr>
                                <w:sz w:val="13"/>
                              </w:rPr>
                            </w:pPr>
                          </w:p>
                          <w:p w:rsidR="002D35A4" w:rsidRPr="00AF140A" w:rsidRDefault="002D35A4" w:rsidP="002D35A4">
                            <w:pPr>
                              <w:rPr>
                                <w:sz w:val="13"/>
                              </w:rPr>
                            </w:pPr>
                            <w:r w:rsidRPr="00AF140A">
                              <w:rPr>
                                <w:sz w:val="13"/>
                              </w:rPr>
                              <w:t>ID_AGS</w:t>
                            </w:r>
                          </w:p>
                          <w:p w:rsidR="002D35A4" w:rsidRPr="00AF140A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AF140A">
                              <w:rPr>
                                <w:sz w:val="13"/>
                              </w:rPr>
                              <w:t>ID_GENE_STUDY</w:t>
                            </w:r>
                          </w:p>
                          <w:p w:rsidR="002D35A4" w:rsidRPr="00AF140A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AF140A">
                              <w:rPr>
                                <w:sz w:val="13"/>
                              </w:rPr>
                              <w:t>ID_SAMPLE</w:t>
                            </w:r>
                          </w:p>
                          <w:p w:rsidR="002D35A4" w:rsidRPr="00AF140A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AF140A">
                              <w:rPr>
                                <w:sz w:val="13"/>
                              </w:rPr>
                              <w:t>LOH</w:t>
                            </w:r>
                          </w:p>
                          <w:p w:rsidR="002D35A4" w:rsidRPr="00AF140A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AF140A">
                              <w:rPr>
                                <w:sz w:val="13"/>
                              </w:rPr>
                              <w:t>PAPER_SAMPLE_NUMBER</w:t>
                            </w:r>
                          </w:p>
                        </w:txbxContent>
                      </v:textbox>
                    </v:shape>
                  </v:group>
                  <v:group id="_x0000_s1417" style="position:absolute;left:4701;top:2498;width:1372;height:1164" coordorigin="4701,2498" coordsize="1372,1164">
                    <v:oval id="_x0000_s1418" style="position:absolute;left:4735;top:2498;width:1279;height:1164" fillcolor="#8db3e2 [1311]" strokecolor="#4f81bd [3204]"/>
                    <v:shape id="_x0000_s1419" type="#_x0000_t202" style="position:absolute;left:4701;top:2724;width:1372;height:768;mso-height-percent:200;mso-height-percent:200;mso-width-relative:margin;mso-height-relative:margin" stroked="f">
                      <v:fill opacity="0"/>
                      <v:textbox style="mso-next-textbox:#_x0000_s1419;mso-fit-shape-to-text:t">
                        <w:txbxContent>
                          <w:p w:rsidR="002D35A4" w:rsidRPr="00882DF8" w:rsidRDefault="002D35A4" w:rsidP="002D35A4">
                            <w:pPr>
                              <w:rPr>
                                <w:sz w:val="18"/>
                              </w:rPr>
                            </w:pPr>
                            <w:r w:rsidRPr="00882DF8">
                              <w:rPr>
                                <w:sz w:val="18"/>
                              </w:rPr>
                              <w:t>ANALYSED_GENE_SAMPLE</w:t>
                            </w:r>
                          </w:p>
                        </w:txbxContent>
                      </v:textbox>
                    </v:shape>
                  </v:group>
                </v:group>
                <v:shape id="_x0000_s1420" type="#_x0000_t32" style="position:absolute;left:5652;top:4504;width:742;height:0" o:connectortype="straight" strokecolor="#00b050"/>
                <v:shape id="_x0000_s1421" type="#_x0000_t32" style="position:absolute;left:5652;top:4208;width:893;height:0" o:connectortype="straight" strokecolor="red"/>
                <v:oval id="_x0000_s1422" style="position:absolute;left:5586;top:3662;width:622;height:245" filled="f" strokecolor="#e36c0a [2409]"/>
              </v:group>
              <v:group id="_x0000_s1423" style="position:absolute;left:7506;top:2362;width:2627;height:2801" coordorigin="7362,2410" coordsize="2627,2801">
                <v:roundrect id="_x0000_s1424" style="position:absolute;left:8079;top:3311;width:1636;height:1900" arcsize="10923f" fillcolor="#fde9d9 [665]" strokecolor="#fde9d9 [665]"/>
                <v:group id="_x0000_s1425" style="position:absolute;left:7362;top:2410;width:2627;height:2666" coordorigin="7362,2422" coordsize="2627,2666">
                  <v:group id="_x0000_s1426" style="position:absolute;left:7362;top:2422;width:2627;height:2666" coordorigin="7362,2422" coordsize="2627,2666">
                    <v:shape id="_x0000_s1427" type="#_x0000_t202" style="position:absolute;left:8146;top:3188;width:1843;height:1900;mso-width-relative:margin;mso-height-relative:margin" filled="f" stroked="f">
                      <v:textbox style="mso-next-textbox:#_x0000_s1427">
                        <w:txbxContent>
                          <w:p w:rsidR="002D35A4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</w:p>
                          <w:p w:rsidR="002D35A4" w:rsidRPr="001D70D9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1D70D9">
                              <w:rPr>
                                <w:sz w:val="13"/>
                              </w:rPr>
                              <w:t>ID_AGS</w:t>
                            </w:r>
                          </w:p>
                          <w:p w:rsidR="002D35A4" w:rsidRPr="001D70D9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1D70D9">
                              <w:rPr>
                                <w:sz w:val="13"/>
                              </w:rPr>
                              <w:t>ID_MUTATION</w:t>
                            </w:r>
                          </w:p>
                          <w:p w:rsidR="002D35A4" w:rsidRPr="001D70D9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1D70D9">
                              <w:rPr>
                                <w:sz w:val="13"/>
                              </w:rPr>
                              <w:t>PERCENT_MUT_ALLELE</w:t>
                            </w:r>
                          </w:p>
                          <w:p w:rsidR="002D35A4" w:rsidRPr="001E2DF0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1D70D9">
                              <w:rPr>
                                <w:sz w:val="13"/>
                              </w:rPr>
                              <w:t>ID_MUT_SOMATIC_STATUS</w:t>
                            </w:r>
                          </w:p>
                        </w:txbxContent>
                      </v:textbox>
                    </v:shape>
                    <v:oval id="_x0000_s1428" style="position:absolute;left:7362;top:2422;width:1279;height:1164" fillcolor="#8db3e2 [1311]" strokecolor="#4f81bd [3204]"/>
                    <v:shape id="_x0000_s1429" type="#_x0000_t202" style="position:absolute;left:7475;top:2479;width:1099;height:1080;mso-height-percent:200;mso-height-percent:200;mso-width-relative:margin;mso-height-relative:margin" stroked="f">
                      <v:fill opacity="0"/>
                      <v:textbox style="mso-next-textbox:#_x0000_s1429;mso-fit-shape-to-text:t">
                        <w:txbxContent>
                          <w:p w:rsidR="002D35A4" w:rsidRPr="006240CA" w:rsidRDefault="002D35A4" w:rsidP="002D35A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6240CA">
                              <w:rPr>
                                <w:sz w:val="20"/>
                                <w:szCs w:val="20"/>
                              </w:rPr>
                              <w:t>GENE_SAMPLE_MUTATION</w:t>
                            </w:r>
                          </w:p>
                        </w:txbxContent>
                      </v:textbox>
                    </v:shape>
                  </v:group>
                  <v:oval id="_x0000_s1430" style="position:absolute;left:8211;top:3586;width:622;height:245" filled="f" strokecolor="#e36c0a [2409]"/>
                  <v:rect id="_x0000_s1431" style="position:absolute;left:8228;top:3949;width:919;height:177" filled="f"/>
                </v:group>
              </v:group>
            </v:group>
            <v:group id="_x0000_s1432" style="position:absolute;left:1850;top:5290;width:8139;height:2982" coordorigin="1850,5290" coordsize="8139,2982">
              <v:shape id="_x0000_s1433" type="#_x0000_t69" style="position:absolute;left:8514;top:5633;width:782;height:143;rotation:90"/>
              <v:shape id="_x0000_s1434" type="#_x0000_t69" style="position:absolute;left:3260;top:5609;width:782;height:143;rotation:90"/>
              <v:shape id="_x0000_s1435" type="#_x0000_t69" style="position:absolute;left:6045;top:5705;width:782;height:143;rotation:90"/>
              <v:group id="_x0000_s1436" style="position:absolute;left:4790;top:5556;width:2627;height:2716" coordorigin="4802,5544" coordsize="2627,2716">
                <v:group id="_x0000_s1437" style="position:absolute;left:5586;top:6323;width:1843;height:1937" coordorigin="5634,10408" coordsize="1843,1900">
                  <v:roundrect id="_x0000_s1438" style="position:absolute;left:5634;top:10408;width:1636;height:1900" arcsize="10923f" fillcolor="#fde9d9 [665]" strokecolor="#fde9d9 [665]"/>
                  <v:shape id="_x0000_s1439" type="#_x0000_t202" style="position:absolute;left:5634;top:10408;width:1843;height:1900;mso-width-relative:margin;mso-height-relative:margin" filled="f" stroked="f">
                    <v:textbox style="mso-next-textbox:#_x0000_s1439">
                      <w:txbxContent>
                        <w:p w:rsidR="002D35A4" w:rsidRDefault="002D35A4" w:rsidP="002D35A4">
                          <w:pPr>
                            <w:spacing w:line="40" w:lineRule="atLeast"/>
                            <w:rPr>
                              <w:sz w:val="13"/>
                            </w:rPr>
                          </w:pPr>
                        </w:p>
                        <w:p w:rsidR="002D35A4" w:rsidRPr="00E35F65" w:rsidRDefault="002D35A4" w:rsidP="002D35A4">
                          <w:pPr>
                            <w:spacing w:line="40" w:lineRule="atLeast"/>
                            <w:rPr>
                              <w:sz w:val="13"/>
                            </w:rPr>
                          </w:pPr>
                          <w:r w:rsidRPr="00E35F65">
                            <w:rPr>
                              <w:sz w:val="13"/>
                            </w:rPr>
                            <w:t>ID_SAMPLE</w:t>
                          </w:r>
                        </w:p>
                        <w:p w:rsidR="002D35A4" w:rsidRPr="00E35F65" w:rsidRDefault="002D35A4" w:rsidP="002D35A4">
                          <w:pPr>
                            <w:spacing w:line="40" w:lineRule="atLeast"/>
                            <w:rPr>
                              <w:sz w:val="13"/>
                            </w:rPr>
                          </w:pPr>
                          <w:r w:rsidRPr="00E35F65">
                            <w:rPr>
                              <w:sz w:val="13"/>
                            </w:rPr>
                            <w:t>ID_TUMOUR</w:t>
                          </w:r>
                        </w:p>
                        <w:p w:rsidR="002D35A4" w:rsidRPr="00E35F65" w:rsidRDefault="002D35A4" w:rsidP="002D35A4">
                          <w:pPr>
                            <w:spacing w:line="40" w:lineRule="atLeast"/>
                            <w:rPr>
                              <w:sz w:val="13"/>
                            </w:rPr>
                          </w:pPr>
                          <w:r w:rsidRPr="00E35F65">
                            <w:rPr>
                              <w:sz w:val="13"/>
                            </w:rPr>
                            <w:t>ID_SOURCE</w:t>
                          </w:r>
                        </w:p>
                        <w:p w:rsidR="002D35A4" w:rsidRPr="00E35F65" w:rsidRDefault="002D35A4" w:rsidP="002D35A4">
                          <w:pPr>
                            <w:spacing w:line="40" w:lineRule="atLeast"/>
                            <w:rPr>
                              <w:sz w:val="13"/>
                            </w:rPr>
                          </w:pPr>
                          <w:r w:rsidRPr="00E35F65">
                            <w:rPr>
                              <w:sz w:val="13"/>
                            </w:rPr>
                            <w:t>IS_CGP</w:t>
                          </w:r>
                        </w:p>
                        <w:p w:rsidR="002D35A4" w:rsidRDefault="002D35A4" w:rsidP="002D35A4">
                          <w:pPr>
                            <w:spacing w:line="40" w:lineRule="atLeast"/>
                            <w:rPr>
                              <w:sz w:val="13"/>
                            </w:rPr>
                          </w:pPr>
                          <w:r>
                            <w:rPr>
                              <w:rFonts w:hint="eastAsia"/>
                              <w:sz w:val="13"/>
                            </w:rPr>
                            <w:t>ID_IND....</w:t>
                          </w:r>
                        </w:p>
                        <w:p w:rsidR="002D35A4" w:rsidRPr="00E35F65" w:rsidRDefault="002D35A4" w:rsidP="002D35A4">
                          <w:pPr>
                            <w:spacing w:line="40" w:lineRule="atLeast"/>
                            <w:rPr>
                              <w:sz w:val="13"/>
                            </w:rPr>
                          </w:pPr>
                        </w:p>
                      </w:txbxContent>
                    </v:textbox>
                  </v:shape>
                </v:group>
                <v:oval id="_x0000_s1440" style="position:absolute;left:4802;top:5544;width:1279;height:1164" fillcolor="#8db3e2 [1311]" strokecolor="#4f81bd [3204]"/>
                <v:shape id="_x0000_s1441" type="#_x0000_t202" style="position:absolute;left:4810;top:5611;width:1233;height:1080;mso-height-percent:200;mso-height-percent:200;mso-width-relative:margin;mso-height-relative:margin" stroked="f">
                  <v:fill opacity="0"/>
                  <v:textbox style="mso-next-textbox:#_x0000_s1441;mso-fit-shape-to-text:t">
                    <w:txbxContent>
                      <w:p w:rsidR="002D35A4" w:rsidRPr="006B0193" w:rsidRDefault="002D35A4" w:rsidP="002D35A4">
                        <w:pPr>
                          <w:rPr>
                            <w:sz w:val="16"/>
                          </w:rPr>
                        </w:pPr>
                        <w:r w:rsidRPr="006B0193">
                          <w:rPr>
                            <w:rFonts w:hint="eastAsia"/>
                            <w:sz w:val="16"/>
                          </w:rPr>
                          <w:t>COSMIC_TUMOUR_SAMPLE_OVERVIEW</w:t>
                        </w:r>
                      </w:p>
                    </w:txbxContent>
                  </v:textbox>
                </v:shape>
              </v:group>
              <v:group id="_x0000_s1442" style="position:absolute;left:1850;top:5462;width:2701;height:2749" coordorigin="1826,5474" coordsize="2701,2749">
                <v:group id="_x0000_s1443" style="position:absolute;left:1826;top:5474;width:2701;height:2749" coordorigin="1826,5474" coordsize="2701,2749">
                  <v:group id="_x0000_s1444" style="position:absolute;left:2684;top:6323;width:1843;height:1900" coordorigin="3007,10478" coordsize="1843,1900">
                    <v:roundrect id="_x0000_s1445" style="position:absolute;left:3007;top:10478;width:1636;height:1900" arcsize="10923f" fillcolor="#fde9d9 [665]" strokecolor="#fde9d9 [665]"/>
                    <v:shape id="_x0000_s1446" type="#_x0000_t202" style="position:absolute;left:3214;top:10478;width:1636;height:1900;mso-width-relative:margin;mso-height-relative:margin" filled="f" stroked="f">
                      <v:textbox style="mso-next-textbox:#_x0000_s1446">
                        <w:txbxContent>
                          <w:p w:rsidR="002D35A4" w:rsidRPr="00BD1794" w:rsidRDefault="002D35A4" w:rsidP="002D35A4">
                            <w:pPr>
                              <w:rPr>
                                <w:sz w:val="13"/>
                              </w:rPr>
                            </w:pPr>
                            <w:r w:rsidRPr="00BD1794">
                              <w:rPr>
                                <w:sz w:val="13"/>
                              </w:rPr>
                              <w:t>ID_GENE_STUDY</w:t>
                            </w:r>
                          </w:p>
                          <w:p w:rsidR="002D35A4" w:rsidRPr="00BD1794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BD1794">
                              <w:rPr>
                                <w:sz w:val="13"/>
                              </w:rPr>
                              <w:t>ID_TRANSCRIPT</w:t>
                            </w:r>
                          </w:p>
                        </w:txbxContent>
                      </v:textbox>
                    </v:shape>
                  </v:group>
                  <v:oval id="_x0000_s1447" style="position:absolute;left:1841;top:5474;width:1279;height:1164" fillcolor="#8db3e2 [1311]" strokecolor="#4f81bd [3204]"/>
                  <v:shape id="_x0000_s1448" type="#_x0000_t202" style="position:absolute;left:1826;top:5650;width:1358;height:768;mso-height-percent:200;mso-height-percent:200;mso-width-relative:margin;mso-height-relative:margin" stroked="f">
                    <v:fill opacity="0"/>
                    <v:textbox style="mso-next-textbox:#_x0000_s1448;mso-fit-shape-to-text:t">
                      <w:txbxContent>
                        <w:p w:rsidR="002D35A4" w:rsidRPr="00882DF8" w:rsidRDefault="002D35A4" w:rsidP="002D35A4">
                          <w:pPr>
                            <w:rPr>
                              <w:sz w:val="18"/>
                            </w:rPr>
                          </w:pPr>
                          <w:r w:rsidRPr="00882DF8">
                            <w:rPr>
                              <w:sz w:val="18"/>
                            </w:rPr>
                            <w:t>GENE_STUDY_TRANSCRIPT</w:t>
                          </w:r>
                        </w:p>
                      </w:txbxContent>
                    </v:textbox>
                  </v:shape>
                </v:group>
                <v:shape id="_x0000_s1449" type="#_x0000_t32" style="position:absolute;left:3019;top:6666;width:885;height:0" o:connectortype="straight" strokecolor="red"/>
                <v:shape id="_x0000_s1450" type="#_x0000_t9" style="position:absolute;left:2812;top:6732;width:1359;height:209" filled="f" strokecolor="#7030a0"/>
              </v:group>
              <v:group id="_x0000_s1451" style="position:absolute;left:7362;top:5487;width:2627;height:2655" coordorigin="7362,5223" coordsize="2627,2655">
                <v:group id="_x0000_s1452" style="position:absolute;left:7362;top:5223;width:2627;height:2655" coordorigin="7362,5223" coordsize="2627,2655">
                  <v:group id="_x0000_s1453" style="position:absolute;left:8146;top:5978;width:1843;height:1900" coordorigin="5634,10408" coordsize="1843,1900">
                    <v:roundrect id="_x0000_s1454" style="position:absolute;left:5634;top:10408;width:1636;height:1900" arcsize="10923f" fillcolor="#fde9d9 [665]" strokecolor="#fde9d9 [665]"/>
                    <v:shape id="_x0000_s1455" type="#_x0000_t202" style="position:absolute;left:5634;top:10408;width:1843;height:1900;mso-width-relative:margin;mso-height-relative:margin" filled="f" stroked="f">
                      <v:textbox style="mso-next-textbox:#_x0000_s1455">
                        <w:txbxContent>
                          <w:p w:rsidR="002D35A4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</w:p>
                          <w:p w:rsidR="002D35A4" w:rsidRPr="002050D7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2050D7">
                              <w:rPr>
                                <w:sz w:val="13"/>
                              </w:rPr>
                              <w:t>ID_MUTATION</w:t>
                            </w:r>
                          </w:p>
                          <w:p w:rsidR="002D35A4" w:rsidRPr="002050D7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2050D7">
                              <w:rPr>
                                <w:sz w:val="13"/>
                              </w:rPr>
                              <w:t>ID_TRANSCRIPT</w:t>
                            </w:r>
                          </w:p>
                          <w:p w:rsidR="002D35A4" w:rsidRPr="002050D7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2050D7">
                              <w:rPr>
                                <w:sz w:val="13"/>
                              </w:rPr>
                              <w:t>ID_MUT_TYPE</w:t>
                            </w:r>
                          </w:p>
                          <w:p w:rsidR="002D35A4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 w:rsidRPr="002050D7">
                              <w:rPr>
                                <w:sz w:val="13"/>
                              </w:rPr>
                              <w:t>ID_MUT_TYPE_AA</w:t>
                            </w:r>
                          </w:p>
                          <w:p w:rsidR="002D35A4" w:rsidRPr="009D4605" w:rsidRDefault="002D35A4" w:rsidP="002D35A4">
                            <w:pPr>
                              <w:spacing w:line="40" w:lineRule="atLeast"/>
                              <w:rPr>
                                <w:sz w:val="13"/>
                              </w:rPr>
                            </w:pPr>
                            <w:r>
                              <w:rPr>
                                <w:rFonts w:hint="eastAsia"/>
                                <w:sz w:val="13"/>
                              </w:rPr>
                              <w:t>...</w:t>
                            </w:r>
                          </w:p>
                        </w:txbxContent>
                      </v:textbox>
                    </v:shape>
                  </v:group>
                  <v:group id="_x0000_s1456" style="position:absolute;left:7362;top:5223;width:1390;height:1164" coordorigin="7362,5223" coordsize="1390,1164">
                    <v:oval id="_x0000_s1457" style="position:absolute;left:7362;top:5223;width:1279;height:1164" fillcolor="#8db3e2 [1311]" strokecolor="#4f81bd [3204]"/>
                    <v:shape id="_x0000_s1458" type="#_x0000_t202" style="position:absolute;left:7383;top:5384;width:1369;height:768;mso-height-percent:200;mso-height-percent:200;mso-width-relative:margin;mso-height-relative:margin" stroked="f">
                      <v:fill opacity="0"/>
                      <v:textbox style="mso-next-textbox:#_x0000_s1458;mso-fit-shape-to-text:t">
                        <w:txbxContent>
                          <w:p w:rsidR="002D35A4" w:rsidRPr="00882DF8" w:rsidRDefault="002D35A4" w:rsidP="002D35A4">
                            <w:pPr>
                              <w:rPr>
                                <w:sz w:val="20"/>
                              </w:rPr>
                            </w:pPr>
                            <w:r w:rsidRPr="00882DF8">
                              <w:rPr>
                                <w:sz w:val="20"/>
                              </w:rPr>
                              <w:t>SEQUENCE_MUTATION</w:t>
                            </w:r>
                          </w:p>
                        </w:txbxContent>
                      </v:textbox>
                    </v:shape>
                  </v:group>
                </v:group>
                <v:rect id="_x0000_s1459" style="position:absolute;left:8228;top:6418;width:919;height:177" filled="f"/>
              </v:group>
            </v:group>
          </v:group>
        </w:pict>
      </w:r>
    </w:p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E66636" w:rsidRDefault="00E66636" w:rsidP="007D7040"/>
    <w:p w:rsidR="00962A24" w:rsidRDefault="00962A24" w:rsidP="007D7040"/>
    <w:p w:rsidR="005640C0" w:rsidRPr="00193AD8" w:rsidRDefault="005640C0" w:rsidP="007D7040">
      <w:pPr>
        <w:rPr>
          <w:u w:val="single"/>
        </w:rPr>
      </w:pPr>
      <w:r w:rsidRPr="00193AD8">
        <w:rPr>
          <w:u w:val="single"/>
        </w:rPr>
        <w:lastRenderedPageBreak/>
        <w:t>Restrictions imposed upon the mutation accepted for the study.</w:t>
      </w:r>
    </w:p>
    <w:p w:rsidR="005640C0" w:rsidRDefault="005640C0" w:rsidP="007D7040"/>
    <w:p w:rsidR="00C763B1" w:rsidRDefault="00C763B1" w:rsidP="007D7040">
      <w:r>
        <w:rPr>
          <w:rFonts w:hint="eastAsia"/>
        </w:rPr>
        <w:t xml:space="preserve">1) </w:t>
      </w:r>
      <w:r>
        <w:t xml:space="preserve">COSMIC studies </w:t>
      </w:r>
      <w:r>
        <w:rPr>
          <w:rFonts w:hint="eastAsia"/>
        </w:rPr>
        <w:t>that</w:t>
      </w:r>
      <w:r>
        <w:t xml:space="preserve"> come to sequencing the whole gen</w:t>
      </w:r>
      <w:r>
        <w:rPr>
          <w:rFonts w:hint="eastAsia"/>
        </w:rPr>
        <w:t xml:space="preserve">e: </w:t>
      </w:r>
      <w:r w:rsidRPr="00C763B1">
        <w:t>gene_study.whole_gene_screen = 'y')</w:t>
      </w:r>
    </w:p>
    <w:p w:rsidR="002E51D0" w:rsidRDefault="002E51D0" w:rsidP="007D7040">
      <w:r>
        <w:rPr>
          <w:rFonts w:hint="eastAsia"/>
        </w:rPr>
        <w:t xml:space="preserve">2) </w:t>
      </w:r>
      <w:r w:rsidR="00E97BA2">
        <w:rPr>
          <w:rFonts w:hint="eastAsia"/>
        </w:rPr>
        <w:t xml:space="preserve">Variants that are somatic: </w:t>
      </w:r>
      <w:r w:rsidR="004560CC">
        <w:t>GSM.ID_MUT_SOMATIC_STATUS in (1, 2)</w:t>
      </w:r>
      <w:r w:rsidR="004560CC">
        <w:rPr>
          <w:rFonts w:hint="eastAsia"/>
        </w:rPr>
        <w:t xml:space="preserve">. Dictionary of mutation </w:t>
      </w:r>
      <w:r w:rsidR="00B3592D">
        <w:rPr>
          <w:rFonts w:hint="eastAsia"/>
        </w:rPr>
        <w:t>status</w:t>
      </w:r>
      <w:r w:rsidR="004560CC">
        <w:rPr>
          <w:rFonts w:hint="eastAsia"/>
        </w:rPr>
        <w:t xml:space="preserve"> is shown in table 1.</w:t>
      </w:r>
    </w:p>
    <w:p w:rsidR="00B3592D" w:rsidRDefault="00B3592D" w:rsidP="007D7040"/>
    <w:p w:rsidR="00B3592D" w:rsidRDefault="00B3592D" w:rsidP="007478B9">
      <w:pPr>
        <w:jc w:val="center"/>
      </w:pPr>
      <w:r>
        <w:rPr>
          <w:rFonts w:hint="eastAsia"/>
        </w:rPr>
        <w:t>Table 1. Mutation status dictionary</w:t>
      </w:r>
      <w:r w:rsidR="0097538A">
        <w:rPr>
          <w:rFonts w:hint="eastAsia"/>
        </w:rPr>
        <w:t xml:space="preserve"> in mut_status_dic</w:t>
      </w:r>
      <w:r>
        <w:rPr>
          <w:rFonts w:hint="eastAsia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"/>
        <w:gridCol w:w="5920"/>
        <w:gridCol w:w="1940"/>
      </w:tblGrid>
      <w:tr w:rsidR="000E2796" w:rsidRPr="00B0693C" w:rsidTr="007B7FD6">
        <w:trPr>
          <w:trHeight w:val="270"/>
        </w:trPr>
        <w:tc>
          <w:tcPr>
            <w:tcW w:w="420" w:type="dxa"/>
            <w:noWrap/>
            <w:hideMark/>
          </w:tcPr>
          <w:p w:rsidR="000E2796" w:rsidRPr="00B0693C" w:rsidRDefault="000E2796" w:rsidP="007B7FD6">
            <w:pPr>
              <w:rPr>
                <w:noProof/>
                <w:highlight w:val="yellow"/>
              </w:rPr>
            </w:pPr>
            <w:r w:rsidRPr="00B0693C">
              <w:rPr>
                <w:rFonts w:hint="eastAsia"/>
                <w:noProof/>
                <w:highlight w:val="yellow"/>
              </w:rPr>
              <w:t>1</w:t>
            </w:r>
          </w:p>
        </w:tc>
        <w:tc>
          <w:tcPr>
            <w:tcW w:w="5920" w:type="dxa"/>
            <w:noWrap/>
            <w:hideMark/>
          </w:tcPr>
          <w:p w:rsidR="000E2796" w:rsidRPr="00B0693C" w:rsidRDefault="000E2796" w:rsidP="007B7FD6">
            <w:pPr>
              <w:rPr>
                <w:noProof/>
                <w:highlight w:val="yellow"/>
              </w:rPr>
            </w:pPr>
            <w:r w:rsidRPr="00B0693C">
              <w:rPr>
                <w:rFonts w:hint="eastAsia"/>
                <w:noProof/>
                <w:highlight w:val="yellow"/>
              </w:rPr>
              <w:t>Confirmed somatic variant</w:t>
            </w:r>
          </w:p>
        </w:tc>
        <w:tc>
          <w:tcPr>
            <w:tcW w:w="1940" w:type="dxa"/>
            <w:noWrap/>
            <w:hideMark/>
          </w:tcPr>
          <w:p w:rsidR="000E2796" w:rsidRPr="00B0693C" w:rsidRDefault="000E2796" w:rsidP="007B7FD6">
            <w:pPr>
              <w:rPr>
                <w:noProof/>
                <w:highlight w:val="yellow"/>
              </w:rPr>
            </w:pPr>
            <w:r w:rsidRPr="00B0693C">
              <w:rPr>
                <w:rFonts w:hint="eastAsia"/>
                <w:noProof/>
                <w:highlight w:val="yellow"/>
              </w:rPr>
              <w:t>somatic_status</w:t>
            </w:r>
          </w:p>
        </w:tc>
      </w:tr>
      <w:tr w:rsidR="000E2796" w:rsidRPr="00A40F32" w:rsidTr="007B7FD6">
        <w:trPr>
          <w:trHeight w:val="270"/>
        </w:trPr>
        <w:tc>
          <w:tcPr>
            <w:tcW w:w="420" w:type="dxa"/>
            <w:noWrap/>
            <w:hideMark/>
          </w:tcPr>
          <w:p w:rsidR="000E2796" w:rsidRPr="00B0693C" w:rsidRDefault="000E2796" w:rsidP="007B7FD6">
            <w:pPr>
              <w:rPr>
                <w:noProof/>
                <w:highlight w:val="yellow"/>
              </w:rPr>
            </w:pPr>
            <w:r w:rsidRPr="00B0693C">
              <w:rPr>
                <w:rFonts w:hint="eastAsia"/>
                <w:noProof/>
                <w:highlight w:val="yellow"/>
              </w:rPr>
              <w:t>2</w:t>
            </w:r>
          </w:p>
        </w:tc>
        <w:tc>
          <w:tcPr>
            <w:tcW w:w="5920" w:type="dxa"/>
            <w:noWrap/>
            <w:hideMark/>
          </w:tcPr>
          <w:p w:rsidR="000E2796" w:rsidRPr="00B0693C" w:rsidRDefault="000E2796" w:rsidP="007B7FD6">
            <w:pPr>
              <w:rPr>
                <w:noProof/>
                <w:highlight w:val="yellow"/>
              </w:rPr>
            </w:pPr>
            <w:r w:rsidRPr="00B0693C">
              <w:rPr>
                <w:rFonts w:hint="eastAsia"/>
                <w:noProof/>
                <w:highlight w:val="yellow"/>
              </w:rPr>
              <w:t>Reported in another cancer sample as somatic</w:t>
            </w:r>
          </w:p>
        </w:tc>
        <w:tc>
          <w:tcPr>
            <w:tcW w:w="194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B0693C">
              <w:rPr>
                <w:rFonts w:hint="eastAsia"/>
                <w:noProof/>
                <w:highlight w:val="yellow"/>
              </w:rPr>
              <w:t>somatic_status</w:t>
            </w:r>
          </w:p>
        </w:tc>
      </w:tr>
      <w:tr w:rsidR="000E2796" w:rsidRPr="00A40F32" w:rsidTr="007B7FD6">
        <w:trPr>
          <w:trHeight w:val="270"/>
        </w:trPr>
        <w:tc>
          <w:tcPr>
            <w:tcW w:w="42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3</w:t>
            </w:r>
          </w:p>
        </w:tc>
        <w:tc>
          <w:tcPr>
            <w:tcW w:w="592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Confirmed germline variant</w:t>
            </w:r>
          </w:p>
        </w:tc>
        <w:tc>
          <w:tcPr>
            <w:tcW w:w="194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somatic_status</w:t>
            </w:r>
          </w:p>
        </w:tc>
      </w:tr>
      <w:tr w:rsidR="000E2796" w:rsidRPr="00A40F32" w:rsidTr="007B7FD6">
        <w:trPr>
          <w:trHeight w:val="270"/>
        </w:trPr>
        <w:tc>
          <w:tcPr>
            <w:tcW w:w="42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21</w:t>
            </w:r>
          </w:p>
        </w:tc>
        <w:tc>
          <w:tcPr>
            <w:tcW w:w="592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Likely cancer causing</w:t>
            </w:r>
          </w:p>
        </w:tc>
        <w:tc>
          <w:tcPr>
            <w:tcW w:w="194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consequence</w:t>
            </w:r>
          </w:p>
        </w:tc>
      </w:tr>
      <w:tr w:rsidR="000E2796" w:rsidRPr="00A40F32" w:rsidTr="007B7FD6">
        <w:trPr>
          <w:trHeight w:val="270"/>
        </w:trPr>
        <w:tc>
          <w:tcPr>
            <w:tcW w:w="42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22</w:t>
            </w:r>
          </w:p>
        </w:tc>
        <w:tc>
          <w:tcPr>
            <w:tcW w:w="592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Possible cancer causing</w:t>
            </w:r>
          </w:p>
        </w:tc>
        <w:tc>
          <w:tcPr>
            <w:tcW w:w="194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consequence</w:t>
            </w:r>
          </w:p>
        </w:tc>
      </w:tr>
      <w:tr w:rsidR="000E2796" w:rsidRPr="00A40F32" w:rsidTr="007B7FD6">
        <w:trPr>
          <w:trHeight w:val="270"/>
        </w:trPr>
        <w:tc>
          <w:tcPr>
            <w:tcW w:w="42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23</w:t>
            </w:r>
          </w:p>
        </w:tc>
        <w:tc>
          <w:tcPr>
            <w:tcW w:w="592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Unknown consequence</w:t>
            </w:r>
          </w:p>
        </w:tc>
        <w:tc>
          <w:tcPr>
            <w:tcW w:w="194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consequence</w:t>
            </w:r>
          </w:p>
        </w:tc>
      </w:tr>
      <w:tr w:rsidR="000E2796" w:rsidRPr="00A40F32" w:rsidTr="007B7FD6">
        <w:trPr>
          <w:trHeight w:val="270"/>
        </w:trPr>
        <w:tc>
          <w:tcPr>
            <w:tcW w:w="42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0</w:t>
            </w:r>
          </w:p>
        </w:tc>
        <w:tc>
          <w:tcPr>
            <w:tcW w:w="592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Not specified</w:t>
            </w:r>
          </w:p>
        </w:tc>
        <w:tc>
          <w:tcPr>
            <w:tcW w:w="194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somatic_status</w:t>
            </w:r>
          </w:p>
        </w:tc>
      </w:tr>
      <w:tr w:rsidR="000E2796" w:rsidRPr="00A40F32" w:rsidTr="007B7FD6">
        <w:trPr>
          <w:trHeight w:val="270"/>
        </w:trPr>
        <w:tc>
          <w:tcPr>
            <w:tcW w:w="42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4</w:t>
            </w:r>
          </w:p>
        </w:tc>
        <w:tc>
          <w:tcPr>
            <w:tcW w:w="592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Reported in another sample as germline</w:t>
            </w:r>
          </w:p>
        </w:tc>
        <w:tc>
          <w:tcPr>
            <w:tcW w:w="194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somatic_status</w:t>
            </w:r>
          </w:p>
        </w:tc>
      </w:tr>
      <w:tr w:rsidR="000E2796" w:rsidRPr="00A40F32" w:rsidTr="007B7FD6">
        <w:trPr>
          <w:trHeight w:val="270"/>
        </w:trPr>
        <w:tc>
          <w:tcPr>
            <w:tcW w:w="420" w:type="dxa"/>
            <w:noWrap/>
            <w:hideMark/>
          </w:tcPr>
          <w:p w:rsidR="000E2796" w:rsidRPr="00E97BA2" w:rsidRDefault="000E2796" w:rsidP="007B7FD6">
            <w:pPr>
              <w:rPr>
                <w:noProof/>
              </w:rPr>
            </w:pPr>
            <w:r w:rsidRPr="00E97BA2">
              <w:rPr>
                <w:rFonts w:hint="eastAsia"/>
                <w:noProof/>
              </w:rPr>
              <w:t>5</w:t>
            </w:r>
          </w:p>
        </w:tc>
        <w:tc>
          <w:tcPr>
            <w:tcW w:w="5920" w:type="dxa"/>
            <w:noWrap/>
            <w:hideMark/>
          </w:tcPr>
          <w:p w:rsidR="000E2796" w:rsidRPr="00E97BA2" w:rsidRDefault="000E2796" w:rsidP="007B7FD6">
            <w:pPr>
              <w:rPr>
                <w:noProof/>
              </w:rPr>
            </w:pPr>
            <w:r w:rsidRPr="00E97BA2">
              <w:rPr>
                <w:rFonts w:hint="eastAsia"/>
                <w:noProof/>
              </w:rPr>
              <w:t>Variant of unknown origin</w:t>
            </w:r>
          </w:p>
        </w:tc>
        <w:tc>
          <w:tcPr>
            <w:tcW w:w="194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E97BA2">
              <w:rPr>
                <w:rFonts w:hint="eastAsia"/>
                <w:noProof/>
              </w:rPr>
              <w:t>somatic_status</w:t>
            </w:r>
          </w:p>
        </w:tc>
      </w:tr>
      <w:tr w:rsidR="000E2796" w:rsidRPr="00A40F32" w:rsidTr="007B7FD6">
        <w:trPr>
          <w:trHeight w:val="270"/>
        </w:trPr>
        <w:tc>
          <w:tcPr>
            <w:tcW w:w="42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6</w:t>
            </w:r>
          </w:p>
        </w:tc>
        <w:tc>
          <w:tcPr>
            <w:tcW w:w="592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Not curated</w:t>
            </w:r>
          </w:p>
        </w:tc>
        <w:tc>
          <w:tcPr>
            <w:tcW w:w="194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somatic_status</w:t>
            </w:r>
          </w:p>
        </w:tc>
      </w:tr>
      <w:tr w:rsidR="000E2796" w:rsidRPr="00A40F32" w:rsidTr="007B7FD6">
        <w:trPr>
          <w:trHeight w:val="270"/>
        </w:trPr>
        <w:tc>
          <w:tcPr>
            <w:tcW w:w="42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25</w:t>
            </w:r>
          </w:p>
        </w:tc>
        <w:tc>
          <w:tcPr>
            <w:tcW w:w="592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To be decided</w:t>
            </w:r>
          </w:p>
        </w:tc>
        <w:tc>
          <w:tcPr>
            <w:tcW w:w="1940" w:type="dxa"/>
            <w:noWrap/>
            <w:hideMark/>
          </w:tcPr>
          <w:p w:rsidR="000E2796" w:rsidRPr="00A40F32" w:rsidRDefault="000E2796" w:rsidP="007B7FD6">
            <w:pPr>
              <w:rPr>
                <w:noProof/>
              </w:rPr>
            </w:pPr>
            <w:r w:rsidRPr="00A40F32">
              <w:rPr>
                <w:rFonts w:hint="eastAsia"/>
                <w:noProof/>
              </w:rPr>
              <w:t>consequence</w:t>
            </w:r>
          </w:p>
        </w:tc>
      </w:tr>
    </w:tbl>
    <w:p w:rsidR="000E2796" w:rsidRDefault="000E2796" w:rsidP="007D7040"/>
    <w:p w:rsidR="007D2780" w:rsidRDefault="004E2239" w:rsidP="007D7040">
      <w:r>
        <w:rPr>
          <w:rFonts w:hint="eastAsia"/>
        </w:rPr>
        <w:t>3)</w:t>
      </w:r>
      <w:r w:rsidR="00614C88">
        <w:rPr>
          <w:rFonts w:hint="eastAsia"/>
        </w:rPr>
        <w:t xml:space="preserve"> </w:t>
      </w:r>
      <w:r w:rsidR="007D2780">
        <w:rPr>
          <w:rFonts w:hint="eastAsia"/>
        </w:rPr>
        <w:t>Muta</w:t>
      </w:r>
      <w:r w:rsidR="00962A24">
        <w:t>t</w:t>
      </w:r>
      <w:r w:rsidR="007D2780">
        <w:rPr>
          <w:rFonts w:hint="eastAsia"/>
        </w:rPr>
        <w:t>ion type:</w:t>
      </w:r>
    </w:p>
    <w:p w:rsidR="000E2796" w:rsidRDefault="00614C88" w:rsidP="007D2780">
      <w:pPr>
        <w:ind w:firstLineChars="50" w:firstLine="105"/>
      </w:pPr>
      <w:r>
        <w:rPr>
          <w:rFonts w:hint="eastAsia"/>
        </w:rPr>
        <w:t xml:space="preserve">Substitution </w:t>
      </w:r>
      <w:r w:rsidR="00815340">
        <w:t>–</w:t>
      </w:r>
      <w:r>
        <w:rPr>
          <w:rFonts w:hint="eastAsia"/>
        </w:rPr>
        <w:t xml:space="preserve"> missense</w:t>
      </w:r>
      <w:r w:rsidR="00815340">
        <w:rPr>
          <w:rFonts w:hint="eastAsia"/>
        </w:rPr>
        <w:t xml:space="preserve">: </w:t>
      </w:r>
      <w:r w:rsidR="00815340">
        <w:t>SM.id_mut_type_AA=22</w:t>
      </w:r>
    </w:p>
    <w:p w:rsidR="00C43D0E" w:rsidRDefault="00C43D0E" w:rsidP="007D2780">
      <w:pPr>
        <w:ind w:firstLineChars="50" w:firstLine="105"/>
      </w:pPr>
    </w:p>
    <w:p w:rsidR="0097538A" w:rsidRDefault="0097538A" w:rsidP="00C43D0E">
      <w:pPr>
        <w:jc w:val="center"/>
      </w:pPr>
      <w:r>
        <w:rPr>
          <w:rFonts w:hint="eastAsia"/>
        </w:rPr>
        <w:t>Table 2. Part of mutation type dictionary in mut_type_dic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3800"/>
      </w:tblGrid>
      <w:tr w:rsidR="0097538A" w:rsidRPr="0097538A" w:rsidTr="00C43D0E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97538A" w:rsidRPr="0097538A" w:rsidRDefault="0097538A" w:rsidP="0097538A">
            <w:r w:rsidRPr="0097538A">
              <w:rPr>
                <w:rFonts w:hint="eastAsia"/>
              </w:rPr>
              <w:t>11</w:t>
            </w:r>
          </w:p>
        </w:tc>
        <w:tc>
          <w:tcPr>
            <w:tcW w:w="3800" w:type="dxa"/>
            <w:noWrap/>
            <w:hideMark/>
          </w:tcPr>
          <w:p w:rsidR="0097538A" w:rsidRPr="0097538A" w:rsidRDefault="0097538A">
            <w:r w:rsidRPr="0097538A">
              <w:rPr>
                <w:rFonts w:hint="eastAsia"/>
              </w:rPr>
              <w:t>Insertion</w:t>
            </w:r>
          </w:p>
        </w:tc>
      </w:tr>
      <w:tr w:rsidR="0097538A" w:rsidRPr="0097538A" w:rsidTr="00C43D0E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97538A" w:rsidRPr="0097538A" w:rsidRDefault="0097538A" w:rsidP="0097538A">
            <w:r w:rsidRPr="0097538A">
              <w:rPr>
                <w:rFonts w:hint="eastAsia"/>
              </w:rPr>
              <w:t>12</w:t>
            </w:r>
          </w:p>
        </w:tc>
        <w:tc>
          <w:tcPr>
            <w:tcW w:w="3800" w:type="dxa"/>
            <w:noWrap/>
            <w:hideMark/>
          </w:tcPr>
          <w:p w:rsidR="0097538A" w:rsidRPr="0097538A" w:rsidRDefault="0097538A">
            <w:r w:rsidRPr="0097538A">
              <w:rPr>
                <w:rFonts w:hint="eastAsia"/>
              </w:rPr>
              <w:t>Deletion</w:t>
            </w:r>
          </w:p>
        </w:tc>
      </w:tr>
      <w:tr w:rsidR="0097538A" w:rsidRPr="0097538A" w:rsidTr="00C43D0E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97538A" w:rsidRPr="0097538A" w:rsidRDefault="0097538A" w:rsidP="0097538A">
            <w:r w:rsidRPr="0097538A">
              <w:rPr>
                <w:rFonts w:hint="eastAsia"/>
              </w:rPr>
              <w:t>13</w:t>
            </w:r>
          </w:p>
        </w:tc>
        <w:tc>
          <w:tcPr>
            <w:tcW w:w="3800" w:type="dxa"/>
            <w:noWrap/>
            <w:hideMark/>
          </w:tcPr>
          <w:p w:rsidR="0097538A" w:rsidRPr="0097538A" w:rsidRDefault="0097538A">
            <w:r w:rsidRPr="0097538A">
              <w:rPr>
                <w:rFonts w:hint="eastAsia"/>
              </w:rPr>
              <w:t>Complex</w:t>
            </w:r>
          </w:p>
        </w:tc>
      </w:tr>
      <w:tr w:rsidR="0097538A" w:rsidRPr="0097538A" w:rsidTr="00C43D0E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97538A" w:rsidRPr="0097538A" w:rsidRDefault="0097538A" w:rsidP="0097538A">
            <w:r w:rsidRPr="0097538A">
              <w:rPr>
                <w:rFonts w:hint="eastAsia"/>
              </w:rPr>
              <w:t>32</w:t>
            </w:r>
          </w:p>
        </w:tc>
        <w:tc>
          <w:tcPr>
            <w:tcW w:w="3800" w:type="dxa"/>
            <w:noWrap/>
            <w:hideMark/>
          </w:tcPr>
          <w:p w:rsidR="0097538A" w:rsidRPr="0097538A" w:rsidRDefault="0097538A">
            <w:r w:rsidRPr="0097538A">
              <w:rPr>
                <w:rFonts w:hint="eastAsia"/>
              </w:rPr>
              <w:t>Nonstop extension</w:t>
            </w:r>
          </w:p>
        </w:tc>
      </w:tr>
      <w:tr w:rsidR="0097538A" w:rsidRPr="0097538A" w:rsidTr="00C43D0E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97538A" w:rsidRPr="0097538A" w:rsidRDefault="0097538A" w:rsidP="0097538A">
            <w:r w:rsidRPr="0097538A">
              <w:rPr>
                <w:rFonts w:hint="eastAsia"/>
              </w:rPr>
              <w:t>21</w:t>
            </w:r>
          </w:p>
        </w:tc>
        <w:tc>
          <w:tcPr>
            <w:tcW w:w="3800" w:type="dxa"/>
            <w:noWrap/>
            <w:hideMark/>
          </w:tcPr>
          <w:p w:rsidR="0097538A" w:rsidRPr="0097538A" w:rsidRDefault="0097538A">
            <w:r w:rsidRPr="0097538A">
              <w:rPr>
                <w:rFonts w:hint="eastAsia"/>
              </w:rPr>
              <w:t>Substitution - Nonsense</w:t>
            </w:r>
          </w:p>
        </w:tc>
      </w:tr>
      <w:tr w:rsidR="0097538A" w:rsidRPr="0097538A" w:rsidTr="00C43D0E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97538A" w:rsidRPr="0097538A" w:rsidRDefault="0097538A" w:rsidP="0097538A">
            <w:r w:rsidRPr="0097538A">
              <w:rPr>
                <w:rFonts w:hint="eastAsia"/>
              </w:rPr>
              <w:t>22</w:t>
            </w:r>
          </w:p>
        </w:tc>
        <w:tc>
          <w:tcPr>
            <w:tcW w:w="3800" w:type="dxa"/>
            <w:noWrap/>
            <w:hideMark/>
          </w:tcPr>
          <w:p w:rsidR="0097538A" w:rsidRPr="0097538A" w:rsidRDefault="0097538A">
            <w:r w:rsidRPr="0097538A">
              <w:rPr>
                <w:rFonts w:hint="eastAsia"/>
              </w:rPr>
              <w:t>Substitution - Missense</w:t>
            </w:r>
          </w:p>
        </w:tc>
      </w:tr>
      <w:tr w:rsidR="0097538A" w:rsidRPr="0097538A" w:rsidTr="00C43D0E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97538A" w:rsidRPr="0097538A" w:rsidRDefault="0097538A" w:rsidP="0097538A">
            <w:r w:rsidRPr="0097538A">
              <w:rPr>
                <w:rFonts w:hint="eastAsia"/>
              </w:rPr>
              <w:t>23</w:t>
            </w:r>
          </w:p>
        </w:tc>
        <w:tc>
          <w:tcPr>
            <w:tcW w:w="3800" w:type="dxa"/>
            <w:noWrap/>
            <w:hideMark/>
          </w:tcPr>
          <w:p w:rsidR="0097538A" w:rsidRPr="0097538A" w:rsidRDefault="0097538A">
            <w:r w:rsidRPr="0097538A">
              <w:rPr>
                <w:rFonts w:hint="eastAsia"/>
              </w:rPr>
              <w:t>Substitution - coding silent</w:t>
            </w:r>
          </w:p>
        </w:tc>
      </w:tr>
      <w:tr w:rsidR="0097538A" w:rsidRPr="0097538A" w:rsidTr="00C43D0E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97538A" w:rsidRPr="0097538A" w:rsidRDefault="0097538A" w:rsidP="0097538A">
            <w:r w:rsidRPr="0097538A">
              <w:rPr>
                <w:rFonts w:hint="eastAsia"/>
              </w:rPr>
              <w:t>24</w:t>
            </w:r>
          </w:p>
        </w:tc>
        <w:tc>
          <w:tcPr>
            <w:tcW w:w="3800" w:type="dxa"/>
            <w:noWrap/>
            <w:hideMark/>
          </w:tcPr>
          <w:p w:rsidR="0097538A" w:rsidRPr="0097538A" w:rsidRDefault="0097538A">
            <w:r w:rsidRPr="0097538A">
              <w:rPr>
                <w:rFonts w:hint="eastAsia"/>
              </w:rPr>
              <w:t>Insertion - In frame</w:t>
            </w:r>
          </w:p>
        </w:tc>
      </w:tr>
      <w:tr w:rsidR="0097538A" w:rsidRPr="0097538A" w:rsidTr="00C43D0E">
        <w:trPr>
          <w:trHeight w:val="270"/>
          <w:jc w:val="center"/>
        </w:trPr>
        <w:tc>
          <w:tcPr>
            <w:tcW w:w="1080" w:type="dxa"/>
            <w:noWrap/>
            <w:hideMark/>
          </w:tcPr>
          <w:p w:rsidR="0097538A" w:rsidRPr="0097538A" w:rsidRDefault="0097538A" w:rsidP="0097538A">
            <w:r w:rsidRPr="0097538A">
              <w:rPr>
                <w:rFonts w:hint="eastAsia"/>
              </w:rPr>
              <w:t>25</w:t>
            </w:r>
          </w:p>
        </w:tc>
        <w:tc>
          <w:tcPr>
            <w:tcW w:w="3800" w:type="dxa"/>
            <w:noWrap/>
            <w:hideMark/>
          </w:tcPr>
          <w:p w:rsidR="0097538A" w:rsidRPr="0097538A" w:rsidRDefault="0097538A">
            <w:r w:rsidRPr="0097538A">
              <w:rPr>
                <w:rFonts w:hint="eastAsia"/>
              </w:rPr>
              <w:t>Insertion - Frameshift</w:t>
            </w:r>
          </w:p>
        </w:tc>
      </w:tr>
    </w:tbl>
    <w:p w:rsidR="0097538A" w:rsidRDefault="0097538A" w:rsidP="007D7040"/>
    <w:p w:rsidR="00C763B1" w:rsidRDefault="00D73B86" w:rsidP="007D7040">
      <w:r>
        <w:t>4)</w:t>
      </w:r>
      <w:bookmarkStart w:id="0" w:name="_GoBack"/>
      <w:bookmarkEnd w:id="0"/>
      <w:r w:rsidR="00D05124">
        <w:rPr>
          <w:rFonts w:hint="eastAsia"/>
        </w:rPr>
        <w:t xml:space="preserve"> Delete the duplicated rows that have the same gene name, sample number and mutation positions. </w:t>
      </w:r>
    </w:p>
    <w:p w:rsidR="00C763B1" w:rsidRDefault="00C763B1" w:rsidP="007D7040"/>
    <w:p w:rsidR="00C763B1" w:rsidRDefault="00C763B1" w:rsidP="007D7040"/>
    <w:p w:rsidR="00C763B1" w:rsidRDefault="00C763B1" w:rsidP="007D7040"/>
    <w:p w:rsidR="00C763B1" w:rsidRDefault="00C763B1" w:rsidP="007D7040"/>
    <w:p w:rsidR="00C763B1" w:rsidRDefault="00C763B1" w:rsidP="007D7040"/>
    <w:p w:rsidR="00C763B1" w:rsidRDefault="00C763B1" w:rsidP="007D7040"/>
    <w:p w:rsidR="00C763B1" w:rsidRDefault="00C763B1" w:rsidP="007D7040"/>
    <w:sectPr w:rsidR="00C763B1" w:rsidSect="00AC7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0177" w:rsidRDefault="00740177" w:rsidP="00D1776D">
      <w:r>
        <w:separator/>
      </w:r>
    </w:p>
  </w:endnote>
  <w:endnote w:type="continuationSeparator" w:id="0">
    <w:p w:rsidR="00740177" w:rsidRDefault="00740177" w:rsidP="00D17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0177" w:rsidRDefault="00740177" w:rsidP="00D1776D">
      <w:r>
        <w:separator/>
      </w:r>
    </w:p>
  </w:footnote>
  <w:footnote w:type="continuationSeparator" w:id="0">
    <w:p w:rsidR="00740177" w:rsidRDefault="00740177" w:rsidP="00D177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D7040"/>
    <w:rsid w:val="000550B3"/>
    <w:rsid w:val="000E2796"/>
    <w:rsid w:val="00193AD8"/>
    <w:rsid w:val="001D16A8"/>
    <w:rsid w:val="002D35A4"/>
    <w:rsid w:val="002E51D0"/>
    <w:rsid w:val="00401455"/>
    <w:rsid w:val="004560CC"/>
    <w:rsid w:val="004E2239"/>
    <w:rsid w:val="005640C0"/>
    <w:rsid w:val="00614C88"/>
    <w:rsid w:val="006B0193"/>
    <w:rsid w:val="00740177"/>
    <w:rsid w:val="007478B9"/>
    <w:rsid w:val="007D2780"/>
    <w:rsid w:val="007D7040"/>
    <w:rsid w:val="007F1E2D"/>
    <w:rsid w:val="00815340"/>
    <w:rsid w:val="00962A24"/>
    <w:rsid w:val="0097538A"/>
    <w:rsid w:val="00AC773B"/>
    <w:rsid w:val="00B0693C"/>
    <w:rsid w:val="00B3592D"/>
    <w:rsid w:val="00B62BEB"/>
    <w:rsid w:val="00B9240C"/>
    <w:rsid w:val="00C13817"/>
    <w:rsid w:val="00C43D0E"/>
    <w:rsid w:val="00C763B1"/>
    <w:rsid w:val="00D05124"/>
    <w:rsid w:val="00D1776D"/>
    <w:rsid w:val="00D73B86"/>
    <w:rsid w:val="00E66636"/>
    <w:rsid w:val="00E97BA2"/>
    <w:rsid w:val="00FE2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408"/>
        <o:r id="V:Rule2" type="connector" idref="#_x0000_s1449"/>
        <o:r id="V:Rule3" type="connector" idref="#_x0000_s1420"/>
        <o:r id="V:Rule4" type="connector" idref="#_x0000_s1421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7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796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17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1776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17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177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9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Gregory Ryslik</cp:lastModifiedBy>
  <cp:revision>23</cp:revision>
  <dcterms:created xsi:type="dcterms:W3CDTF">2012-05-07T19:39:00Z</dcterms:created>
  <dcterms:modified xsi:type="dcterms:W3CDTF">2012-08-10T03:47:00Z</dcterms:modified>
</cp:coreProperties>
</file>